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C8E02" w14:textId="77777777" w:rsidR="007D6251" w:rsidRPr="00873C1E" w:rsidRDefault="007D6251" w:rsidP="007D6251">
      <w:pPr>
        <w:widowControl/>
        <w:rPr>
          <w:rFonts w:ascii="Times New Roman" w:hAnsi="Times New Roman" w:cs="Times New Roman"/>
          <w:color w:val="000000" w:themeColor="text1"/>
        </w:rPr>
      </w:pPr>
    </w:p>
    <w:p w14:paraId="3640C0FD" w14:textId="146F2088" w:rsidR="007D6251" w:rsidRPr="00873C1E" w:rsidRDefault="007D6251" w:rsidP="007D6251">
      <w:pPr>
        <w:rPr>
          <w:rFonts w:ascii="Times New Roman" w:hAnsi="Times New Roman" w:cs="Times New Roman"/>
          <w:color w:val="000000" w:themeColor="text1"/>
        </w:rPr>
      </w:pPr>
      <w:r w:rsidRPr="00873C1E">
        <w:rPr>
          <w:rFonts w:ascii="Times New Roman" w:hAnsi="Times New Roman" w:cs="Times New Roman"/>
          <w:color w:val="000000" w:themeColor="text1"/>
        </w:rPr>
        <w:t xml:space="preserve">Table S1. Fatty acid </w:t>
      </w:r>
      <w:r w:rsidRPr="00873C1E">
        <w:rPr>
          <w:rFonts w:ascii="Times New Roman" w:hAnsi="Times New Roman" w:cs="Times New Roman" w:hint="eastAsia"/>
          <w:color w:val="000000" w:themeColor="text1"/>
        </w:rPr>
        <w:t xml:space="preserve">(FA) </w:t>
      </w:r>
      <w:r w:rsidRPr="00873C1E">
        <w:rPr>
          <w:rFonts w:ascii="Times New Roman" w:hAnsi="Times New Roman" w:cs="Times New Roman"/>
          <w:color w:val="000000" w:themeColor="text1"/>
        </w:rPr>
        <w:t xml:space="preserve">composition of menthol-bleached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Platygyra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verweyi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Isopora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palifera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. The data are mean </w:t>
      </w:r>
      <w:r w:rsidRPr="00873C1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± SD from </w:t>
      </w:r>
      <w:r w:rsidR="00C350AE">
        <w:rPr>
          <w:rFonts w:ascii="Times New Roman" w:eastAsia="Times New Roman" w:hAnsi="Times New Roman" w:cs="Times New Roman"/>
          <w:color w:val="000000" w:themeColor="text1"/>
          <w:kern w:val="0"/>
        </w:rPr>
        <w:t>three</w:t>
      </w:r>
      <w:r w:rsidRPr="00873C1E">
        <w:rPr>
          <w:rFonts w:ascii="Times New Roman" w:eastAsia="Times New Roman" w:hAnsi="Times New Roman" w:cs="Times New Roman"/>
          <w:color w:val="000000" w:themeColor="text1"/>
          <w:kern w:val="0"/>
        </w:rPr>
        <w:t xml:space="preserve"> colony replicates.</w:t>
      </w:r>
    </w:p>
    <w:tbl>
      <w:tblPr>
        <w:tblStyle w:val="a3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2409"/>
        <w:gridCol w:w="2268"/>
      </w:tblGrid>
      <w:tr w:rsidR="007D6251" w:rsidRPr="00873C1E" w14:paraId="4CE46EDF" w14:textId="77777777" w:rsidTr="00EE67F4">
        <w:trPr>
          <w:trHeight w:val="454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3870B7" w14:textId="77777777" w:rsidR="007D6251" w:rsidRPr="00873C1E" w:rsidRDefault="007D6251" w:rsidP="00EE67F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9490F46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saturated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BAE65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mono-unsaturate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BE3AD8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poly-unsaturated</w:t>
            </w:r>
          </w:p>
        </w:tc>
      </w:tr>
      <w:tr w:rsidR="007D6251" w:rsidRPr="00873C1E" w14:paraId="5B8CB422" w14:textId="77777777" w:rsidTr="00EE67F4">
        <w:trPr>
          <w:trHeight w:val="454"/>
        </w:trPr>
        <w:tc>
          <w:tcPr>
            <w:tcW w:w="1526" w:type="dxa"/>
            <w:tcBorders>
              <w:top w:val="single" w:sz="8" w:space="0" w:color="auto"/>
            </w:tcBorders>
            <w:vAlign w:val="center"/>
          </w:tcPr>
          <w:p w14:paraId="727E4B55" w14:textId="77777777" w:rsidR="007D6251" w:rsidRPr="00873C1E" w:rsidRDefault="007D6251" w:rsidP="00EE67F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6520" w:type="dxa"/>
            <w:gridSpan w:val="3"/>
            <w:tcBorders>
              <w:top w:val="single" w:sz="8" w:space="0" w:color="auto"/>
              <w:left w:val="nil"/>
            </w:tcBorders>
            <w:vAlign w:val="center"/>
          </w:tcPr>
          <w:p w14:paraId="721CF26A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</w:tr>
      <w:tr w:rsidR="007D6251" w:rsidRPr="00873C1E" w14:paraId="225A3F8E" w14:textId="77777777" w:rsidTr="00EE67F4">
        <w:trPr>
          <w:trHeight w:val="454"/>
        </w:trPr>
        <w:tc>
          <w:tcPr>
            <w:tcW w:w="1526" w:type="dxa"/>
            <w:vAlign w:val="center"/>
          </w:tcPr>
          <w:p w14:paraId="3FE75E48" w14:textId="77777777" w:rsidR="007D6251" w:rsidRPr="00873C1E" w:rsidRDefault="007D6251" w:rsidP="00EE67F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 xml:space="preserve">P. </w:t>
            </w:r>
            <w:proofErr w:type="spellStart"/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>verweyi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A18D982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70.9 ± 2.8</w:t>
            </w:r>
          </w:p>
        </w:tc>
        <w:tc>
          <w:tcPr>
            <w:tcW w:w="2409" w:type="dxa"/>
            <w:vAlign w:val="center"/>
          </w:tcPr>
          <w:p w14:paraId="165D128A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12.9 ± 0.4</w:t>
            </w:r>
          </w:p>
        </w:tc>
        <w:tc>
          <w:tcPr>
            <w:tcW w:w="2268" w:type="dxa"/>
            <w:vAlign w:val="center"/>
          </w:tcPr>
          <w:p w14:paraId="0B9D0876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16.2 ± 2.5</w:t>
            </w:r>
          </w:p>
        </w:tc>
      </w:tr>
      <w:tr w:rsidR="007D6251" w:rsidRPr="00873C1E" w14:paraId="0E1C2FD7" w14:textId="77777777" w:rsidTr="00EE67F4">
        <w:trPr>
          <w:trHeight w:val="454"/>
        </w:trPr>
        <w:tc>
          <w:tcPr>
            <w:tcW w:w="1526" w:type="dxa"/>
            <w:tcBorders>
              <w:bottom w:val="single" w:sz="8" w:space="0" w:color="auto"/>
            </w:tcBorders>
            <w:vAlign w:val="center"/>
          </w:tcPr>
          <w:p w14:paraId="7B44F643" w14:textId="77777777" w:rsidR="007D6251" w:rsidRPr="00873C1E" w:rsidRDefault="007D6251" w:rsidP="00EE67F4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 xml:space="preserve">I. </w:t>
            </w:r>
            <w:proofErr w:type="spellStart"/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>palifera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8" w:space="0" w:color="auto"/>
            </w:tcBorders>
            <w:vAlign w:val="center"/>
          </w:tcPr>
          <w:p w14:paraId="1FA853B7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63.0 ± 2.0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vAlign w:val="center"/>
          </w:tcPr>
          <w:p w14:paraId="17A05233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21.3 ± 2.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C7E2346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15.7 ± 1.6</w:t>
            </w:r>
          </w:p>
        </w:tc>
      </w:tr>
      <w:tr w:rsidR="007D6251" w:rsidRPr="00873C1E" w14:paraId="30AAE1B8" w14:textId="77777777" w:rsidTr="00EE67F4">
        <w:trPr>
          <w:trHeight w:val="454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6404DF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A1BE0F1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873C1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873C1E">
              <w:rPr>
                <w:rFonts w:ascii="Times New Roman" w:hAnsi="Times New Roman" w:cs="Times New Roman"/>
                <w:color w:val="000000" w:themeColor="text1"/>
              </w:rPr>
              <w:t xml:space="preserve"> = 3.921 P&lt;0.05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912FAE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873C1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873C1E">
              <w:rPr>
                <w:rFonts w:ascii="Times New Roman" w:hAnsi="Times New Roman" w:cs="Times New Roman"/>
                <w:color w:val="000000" w:themeColor="text1"/>
              </w:rPr>
              <w:t xml:space="preserve"> = -5.486</w:t>
            </w:r>
          </w:p>
          <w:p w14:paraId="6EDEED8A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P&lt;0.0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4BC456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r w:rsidRPr="00873C1E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873C1E">
              <w:rPr>
                <w:rFonts w:ascii="Times New Roman" w:hAnsi="Times New Roman" w:cs="Times New Roman"/>
                <w:color w:val="000000" w:themeColor="text1"/>
              </w:rPr>
              <w:t xml:space="preserve"> = 0.304</w:t>
            </w:r>
          </w:p>
          <w:p w14:paraId="6AB80529" w14:textId="77777777" w:rsidR="007D6251" w:rsidRPr="00873C1E" w:rsidRDefault="007D6251" w:rsidP="00EE67F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3C1E">
              <w:rPr>
                <w:rFonts w:ascii="Times New Roman" w:hAnsi="Times New Roman" w:cs="Times New Roman"/>
                <w:color w:val="000000" w:themeColor="text1"/>
              </w:rPr>
              <w:t>P&gt;0.05</w:t>
            </w:r>
          </w:p>
        </w:tc>
      </w:tr>
    </w:tbl>
    <w:p w14:paraId="32F8B033" w14:textId="77777777" w:rsidR="00831E32" w:rsidRDefault="00831E32" w:rsidP="00F263DB">
      <w:pPr>
        <w:rPr>
          <w:rFonts w:hint="eastAsia"/>
        </w:rPr>
      </w:pPr>
      <w:bookmarkStart w:id="0" w:name="_GoBack"/>
      <w:bookmarkEnd w:id="0"/>
    </w:p>
    <w:sectPr w:rsidR="00831E32" w:rsidSect="006B5524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6A4"/>
    <w:rsid w:val="001B06A4"/>
    <w:rsid w:val="00476766"/>
    <w:rsid w:val="00480356"/>
    <w:rsid w:val="004E03D1"/>
    <w:rsid w:val="00584406"/>
    <w:rsid w:val="006B5524"/>
    <w:rsid w:val="007D6251"/>
    <w:rsid w:val="00831E32"/>
    <w:rsid w:val="00BB49D1"/>
    <w:rsid w:val="00BF1833"/>
    <w:rsid w:val="00C350AE"/>
    <w:rsid w:val="00D129A2"/>
    <w:rsid w:val="00D13685"/>
    <w:rsid w:val="00D33F12"/>
    <w:rsid w:val="00DA18FF"/>
    <w:rsid w:val="00F263DB"/>
    <w:rsid w:val="00F929E8"/>
    <w:rsid w:val="00FA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1B045"/>
  <w15:chartTrackingRefBased/>
  <w15:docId w15:val="{BF250621-CB0A-4CC7-A710-3182C1F0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136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D136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7-13T09:13:00Z</dcterms:created>
  <dcterms:modified xsi:type="dcterms:W3CDTF">2021-07-13T09:15:00Z</dcterms:modified>
</cp:coreProperties>
</file>